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ED6AE" w14:textId="73E9C36A" w:rsidR="00F77698" w:rsidRPr="00B9793E" w:rsidRDefault="00F77698" w:rsidP="00F77698">
      <w:pPr>
        <w:pStyle w:val="BodyA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9793E">
        <w:rPr>
          <w:rFonts w:ascii="Times New Roman" w:hAnsi="Times New Roman" w:cs="Times New Roman"/>
          <w:b/>
          <w:sz w:val="22"/>
          <w:szCs w:val="22"/>
        </w:rPr>
        <w:t>Supplemental Table 1:</w:t>
      </w:r>
      <w:r w:rsidRPr="00B9793E">
        <w:rPr>
          <w:rFonts w:ascii="Times New Roman" w:hAnsi="Times New Roman" w:cs="Times New Roman"/>
          <w:sz w:val="22"/>
          <w:szCs w:val="22"/>
        </w:rPr>
        <w:t xml:space="preserve"> </w:t>
      </w:r>
      <w:r w:rsidRPr="00B9793E">
        <w:rPr>
          <w:rFonts w:ascii="Times New Roman" w:hAnsi="Times New Roman" w:cs="Times New Roman"/>
          <w:b/>
          <w:sz w:val="22"/>
          <w:szCs w:val="22"/>
        </w:rPr>
        <w:t>Plant sterols and fatty acids.</w:t>
      </w:r>
      <w:r w:rsidRPr="00B9793E">
        <w:rPr>
          <w:rFonts w:ascii="Times New Roman" w:hAnsi="Times New Roman" w:cs="Times New Roman"/>
          <w:sz w:val="22"/>
          <w:szCs w:val="22"/>
        </w:rPr>
        <w:t xml:space="preserve"> Fasting plant sterol and fatty acid levels for ApoB</w:t>
      </w:r>
      <w:r w:rsidRPr="00B9793E">
        <w:rPr>
          <w:rFonts w:ascii="Times New Roman" w:hAnsi="Times New Roman" w:cs="Times New Roman"/>
          <w:sz w:val="22"/>
          <w:szCs w:val="22"/>
          <w:vertAlign w:val="superscript"/>
        </w:rPr>
        <w:t>R3500Q</w:t>
      </w:r>
      <w:r w:rsidRPr="00B9793E">
        <w:rPr>
          <w:rFonts w:ascii="Times New Roman" w:hAnsi="Times New Roman" w:cs="Times New Roman"/>
          <w:sz w:val="22"/>
          <w:szCs w:val="22"/>
        </w:rPr>
        <w:t xml:space="preserve"> heterozygotes, </w:t>
      </w:r>
      <w:proofErr w:type="gramStart"/>
      <w:r w:rsidRPr="00B9793E">
        <w:rPr>
          <w:rFonts w:ascii="Times New Roman" w:hAnsi="Times New Roman" w:cs="Times New Roman"/>
          <w:sz w:val="22"/>
          <w:szCs w:val="22"/>
        </w:rPr>
        <w:t>homozygotes</w:t>
      </w:r>
      <w:proofErr w:type="gramEnd"/>
      <w:r w:rsidRPr="00B9793E">
        <w:rPr>
          <w:rFonts w:ascii="Times New Roman" w:hAnsi="Times New Roman" w:cs="Times New Roman"/>
          <w:sz w:val="22"/>
          <w:szCs w:val="22"/>
        </w:rPr>
        <w:t xml:space="preserve"> and age-matched sibling controls. Median (min-max) compared by the exact Wilcoxon rank-sum test.</w:t>
      </w:r>
    </w:p>
    <w:p w14:paraId="2D55FB26" w14:textId="77777777" w:rsidR="00F77698" w:rsidRPr="00885372" w:rsidRDefault="00F77698" w:rsidP="00F77698">
      <w:pPr>
        <w:pStyle w:val="BodyA"/>
        <w:spacing w:line="480" w:lineRule="auto"/>
        <w:rPr>
          <w:rFonts w:ascii="Times New Roman" w:hAnsi="Times New Roman" w:cs="Times New Roman"/>
          <w:sz w:val="20"/>
          <w:szCs w:val="20"/>
        </w:rPr>
        <w:sectPr w:rsidR="00F77698" w:rsidRPr="00885372" w:rsidSect="00B05BD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B4B8E5" w14:textId="77777777" w:rsidR="00F77698" w:rsidRPr="00885372" w:rsidRDefault="00F77698" w:rsidP="00F77698">
      <w:pPr>
        <w:pStyle w:val="EndNoteBibliography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margin" w:tblpY="1645"/>
        <w:tblW w:w="13702" w:type="dxa"/>
        <w:tblLayout w:type="fixed"/>
        <w:tblLook w:val="04A0" w:firstRow="1" w:lastRow="0" w:firstColumn="1" w:lastColumn="0" w:noHBand="0" w:noVBand="1"/>
      </w:tblPr>
      <w:tblGrid>
        <w:gridCol w:w="522"/>
        <w:gridCol w:w="4997"/>
        <w:gridCol w:w="1430"/>
        <w:gridCol w:w="1904"/>
        <w:gridCol w:w="1904"/>
        <w:gridCol w:w="1904"/>
        <w:gridCol w:w="1041"/>
      </w:tblGrid>
      <w:tr w:rsidR="00F77698" w:rsidRPr="00885372" w14:paraId="3D1C430A" w14:textId="77777777" w:rsidTr="004005CE">
        <w:trPr>
          <w:trHeight w:val="440"/>
        </w:trPr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2A260A6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8CEE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D65F71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183EA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7726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b/>
                <w:sz w:val="20"/>
                <w:szCs w:val="20"/>
              </w:rPr>
              <w:t>ApoB</w:t>
            </w:r>
            <w:r w:rsidRPr="008853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3500Q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C405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77698" w:rsidRPr="00885372" w14:paraId="32921CEA" w14:textId="77777777" w:rsidTr="004005CE">
        <w:trPr>
          <w:trHeight w:val="666"/>
        </w:trPr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0044986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82D2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8A9FB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Rang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DB34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  <w:p w14:paraId="5182EA3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FCE2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zygotes</w:t>
            </w:r>
          </w:p>
          <w:p w14:paraId="4474219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9173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tes</w:t>
            </w:r>
          </w:p>
          <w:p w14:paraId="473B5FE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B2E7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77698" w:rsidRPr="00885372" w14:paraId="6D31156F" w14:textId="77777777" w:rsidTr="004005CE">
        <w:trPr>
          <w:trHeight w:val="346"/>
        </w:trPr>
        <w:tc>
          <w:tcPr>
            <w:tcW w:w="522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6C11C1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Sterols</w:t>
            </w:r>
          </w:p>
        </w:tc>
        <w:tc>
          <w:tcPr>
            <w:tcW w:w="4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D4D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mpesterol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91A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- 4.43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E80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.0 (1.3-6.3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FC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.3 (1.5-7.8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8B242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7.0 (5.1-11.1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2B88E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F77698" w:rsidRPr="00885372" w14:paraId="25F70F0D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1030A6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0460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mpesterol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atio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00 mmol/mol cholesterol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2DFE04C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- 2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1AC7C2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49 (86-265)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124CFD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42 (73-365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C476BB8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71 (148-268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AFC23D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F77698" w:rsidRPr="00885372" w14:paraId="62C37274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091E72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C227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tostero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9E1F14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- 3.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BF17FC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.9 (0.9-3.6)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AC0612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.0 (1.2-4.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15C80F8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.7 (3.1-7.3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4CC757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F77698" w:rsidRPr="00885372" w14:paraId="2A797762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0AC1B3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F001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tosterol Ratio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00 mmol/mol cholesterol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0C5397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- 16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93B7C86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04 (57-207)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A25142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99 (57-20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B82A5D5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00.5 (72-170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20C6D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F77698" w:rsidRPr="00885372" w14:paraId="37A8C55C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E5AA72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8199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olestano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820AE8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- 3.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D4A37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2.7 (1.5-4.1)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08F38E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.5 (1.9-4.6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1871D15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5.5 (3.9-7.8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77391A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F77698" w:rsidRPr="00885372" w14:paraId="545275BE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A82BA4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2EE3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olestanol Ratio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00 mmol/mol cholesterol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BD67B0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- 19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3B919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44 (110-215)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E4D2EF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42 (101-194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20F7CCA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36 (116-196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733410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F77698" w:rsidRPr="00885372" w14:paraId="20242055" w14:textId="77777777" w:rsidTr="004005CE">
        <w:trPr>
          <w:cantSplit/>
          <w:trHeight w:val="346"/>
        </w:trPr>
        <w:tc>
          <w:tcPr>
            <w:tcW w:w="522" w:type="dxa"/>
            <w:vMerge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7BEFCF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ABC6B7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smostero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BF357A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- 1.27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4177C27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.1 (1.0-1.5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2A6D479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.4 (1.0-4.9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D607AAB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2.1 (1.0-2.4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94ED3E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F77698" w:rsidRPr="00885372" w14:paraId="4DC6A630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276F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A9CE7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smosterol Ratio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00 mmol/mol cholesterol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1F9A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- 64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323D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71 (49-82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263A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61 (49-166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56C6F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53 (26-72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DC0B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F77698" w:rsidRPr="00885372" w14:paraId="531A16C0" w14:textId="77777777" w:rsidTr="004005CE">
        <w:trPr>
          <w:trHeight w:val="346"/>
        </w:trPr>
        <w:tc>
          <w:tcPr>
            <w:tcW w:w="52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8E24F63" w14:textId="77777777" w:rsidR="00F77698" w:rsidRPr="00885372" w:rsidRDefault="00F77698" w:rsidP="004005C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4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0C5B88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mega-3 Tota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20770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- 14.1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4174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7.3 (6.6-7.6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7E95D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7.5 (6.4-9.7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6A9FA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7.8 (7.1-7.9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3ABF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F77698" w:rsidRPr="00885372" w14:paraId="293E36BD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797AC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B265BF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pha-linoleic (AL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3F6161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- 0.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2B9878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1 (0.1-0.2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29141D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1 (0.1-0.2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9971830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1 (0.1-0.2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487CFD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F77698" w:rsidRPr="00885372" w14:paraId="70E60636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6C84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FD260E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osapentaenoic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DP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0A9A2A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- 4.1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46D1CA0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2.8 (2.1-3.2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93FE42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2.5 (2.2-3.1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31F9650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2.5 (2.3-3.6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DD64A1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F77698" w:rsidRPr="00885372" w14:paraId="7E0FC43F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30F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293EFE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icosapentaenoic</w:t>
            </w:r>
            <w:proofErr w:type="spellEnd"/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P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6624B06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- 2.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23E4FA3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4 (0.3-0.5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2260484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4 (0.3-0.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2C13BF2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5 (0.5-0.6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A258FF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F77698" w:rsidRPr="00885372" w14:paraId="46F56660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8B1D4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FADF1E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ocosahexaenoic (DH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D4E583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- 8.4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19B196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.0 (3.8-4.2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062AAC6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.3 (3.3-6.7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E24F4C3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.7 (2.6-4.9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ACEB4A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F77698" w:rsidRPr="00885372" w14:paraId="6FDD1A94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4671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4C4785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mega-6 Tota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860BDC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- 44.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25DCD9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8.3 (37.6-38.7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3A5FB1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7.6 (33.9-39.9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19D9EE7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36.9 (35.9-37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6E5FB0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F77698" w:rsidRPr="00885372" w14:paraId="4DB6875D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9F86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617F9E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achidonic (A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569A32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- 23.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40A3A41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7.9 (17-18.5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60DBF42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7.5 (15.5-18.4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1327387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7.1 (17.0-17.2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786E972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F77698" w:rsidRPr="00885372" w14:paraId="352D6E39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E987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D2CBB6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noleic (LA)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4DE061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- 21.3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549BAB3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2.8 (11.9-13.7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3054708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2.1 (10.9-15.3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C82F21F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2.7 (11.9-13.2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68F5E9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F77698" w:rsidRPr="00885372" w14:paraId="04971B30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A5B9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C8BCB8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is-Monounsaturated Tota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EFCCB4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- 20.5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230EC340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3.7 (12.5-14.4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0865360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3.8 (12.6-15.6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DD6AB32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4.4 (14.2-16.9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F72724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F77698" w:rsidRPr="00885372" w14:paraId="435EB637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AA8C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6D99D9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turated Tota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1B3DD45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 - 42.0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5C3C65D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0.2 (39.0-40.8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41B2D9E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0.1 (39.4-41.3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1B1B154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40.0 (39.7-40.0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8ECE6CA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F77698" w:rsidRPr="00885372" w14:paraId="16A758CC" w14:textId="77777777" w:rsidTr="004005CE">
        <w:trPr>
          <w:trHeight w:val="346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25DD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64682" w14:textId="77777777" w:rsidR="00F77698" w:rsidRPr="00885372" w:rsidRDefault="00F77698" w:rsidP="004005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ns Total </w:t>
            </w:r>
            <w:r w:rsidRPr="008853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BBE0C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 - 1.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69D83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.0 (0.9-1.2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58B8B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7557F" w14:textId="77777777" w:rsidR="00F77698" w:rsidRPr="00885372" w:rsidRDefault="00F77698" w:rsidP="004005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372">
              <w:rPr>
                <w:rFonts w:ascii="Times New Roman" w:hAnsi="Times New Roman" w:cs="Times New Roman"/>
                <w:sz w:val="20"/>
                <w:szCs w:val="20"/>
              </w:rPr>
              <w:t>0.9 (0.3-1.0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7C899" w14:textId="77777777" w:rsidR="00F77698" w:rsidRPr="00885372" w:rsidRDefault="00F77698" w:rsidP="004005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53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</w:tbl>
    <w:p w14:paraId="2D063AF7" w14:textId="77777777" w:rsidR="00F77698" w:rsidRPr="00843000" w:rsidRDefault="00F77698" w:rsidP="00F77698">
      <w:pPr>
        <w:rPr>
          <w:rFonts w:ascii="Arial" w:hAnsi="Arial" w:cs="Arial"/>
          <w:sz w:val="22"/>
          <w:szCs w:val="22"/>
        </w:rPr>
      </w:pPr>
    </w:p>
    <w:p w14:paraId="535FC8C3" w14:textId="43B355AE" w:rsidR="00F77698" w:rsidRPr="00F77698" w:rsidRDefault="00F77698" w:rsidP="00F7769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F77698" w:rsidRPr="00F77698" w:rsidSect="00F77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911CC" w14:textId="77777777" w:rsidR="00283DED" w:rsidRDefault="00283DED" w:rsidP="00857657">
      <w:r>
        <w:separator/>
      </w:r>
    </w:p>
  </w:endnote>
  <w:endnote w:type="continuationSeparator" w:id="0">
    <w:p w14:paraId="1E4D3F13" w14:textId="77777777" w:rsidR="00283DED" w:rsidRDefault="00283DED" w:rsidP="0085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76328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D4412D5" w14:textId="2F702F2B" w:rsidR="005808D0" w:rsidRPr="00885372" w:rsidRDefault="005808D0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8537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8537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8537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85372">
          <w:rPr>
            <w:rFonts w:ascii="Times New Roman" w:hAnsi="Times New Roman" w:cs="Times New Roman"/>
            <w:noProof/>
            <w:sz w:val="20"/>
            <w:szCs w:val="20"/>
          </w:rPr>
          <w:t>9</w:t>
        </w:r>
        <w:r w:rsidRPr="0088537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5458616" w14:textId="77777777" w:rsidR="005808D0" w:rsidRDefault="00580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DD785" w14:textId="77777777" w:rsidR="00283DED" w:rsidRDefault="00283DED" w:rsidP="00857657">
      <w:r>
        <w:separator/>
      </w:r>
    </w:p>
  </w:footnote>
  <w:footnote w:type="continuationSeparator" w:id="0">
    <w:p w14:paraId="23E9846B" w14:textId="77777777" w:rsidR="00283DED" w:rsidRDefault="00283DED" w:rsidP="00857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13172"/>
    <w:multiLevelType w:val="hybridMultilevel"/>
    <w:tmpl w:val="4B042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02E99"/>
    <w:multiLevelType w:val="multilevel"/>
    <w:tmpl w:val="CDE66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B6D0ABB"/>
    <w:multiLevelType w:val="hybridMultilevel"/>
    <w:tmpl w:val="C87E3B12"/>
    <w:lvl w:ilvl="0" w:tplc="24E6E4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d9t0z20xsfleztw55zvwrev25efp90v9p&quot;&gt;Katie&amp;apos;s Endnote Library&lt;record-ids&gt;&lt;item&gt;127&lt;/item&gt;&lt;item&gt;128&lt;/item&gt;&lt;item&gt;130&lt;/item&gt;&lt;item&gt;134&lt;/item&gt;&lt;item&gt;135&lt;/item&gt;&lt;item&gt;137&lt;/item&gt;&lt;item&gt;147&lt;/item&gt;&lt;item&gt;245&lt;/item&gt;&lt;item&gt;254&lt;/item&gt;&lt;item&gt;255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3&lt;/item&gt;&lt;item&gt;274&lt;/item&gt;&lt;item&gt;275&lt;/item&gt;&lt;item&gt;276&lt;/item&gt;&lt;item&gt;291&lt;/item&gt;&lt;item&gt;292&lt;/item&gt;&lt;item&gt;295&lt;/item&gt;&lt;item&gt;298&lt;/item&gt;&lt;item&gt;299&lt;/item&gt;&lt;item&gt;302&lt;/item&gt;&lt;item&gt;369&lt;/item&gt;&lt;item&gt;370&lt;/item&gt;&lt;item&gt;371&lt;/item&gt;&lt;item&gt;372&lt;/item&gt;&lt;item&gt;373&lt;/item&gt;&lt;item&gt;374&lt;/item&gt;&lt;item&gt;395&lt;/item&gt;&lt;/record-ids&gt;&lt;/item&gt;&lt;/Libraries&gt;"/>
  </w:docVars>
  <w:rsids>
    <w:rsidRoot w:val="001B23D3"/>
    <w:rsid w:val="00003A30"/>
    <w:rsid w:val="00003FA4"/>
    <w:rsid w:val="00005304"/>
    <w:rsid w:val="000118E9"/>
    <w:rsid w:val="00013C36"/>
    <w:rsid w:val="00016C96"/>
    <w:rsid w:val="00020923"/>
    <w:rsid w:val="00026029"/>
    <w:rsid w:val="00027DC7"/>
    <w:rsid w:val="000315CC"/>
    <w:rsid w:val="00031EBD"/>
    <w:rsid w:val="000322A4"/>
    <w:rsid w:val="00034EE7"/>
    <w:rsid w:val="00036EA1"/>
    <w:rsid w:val="000447EA"/>
    <w:rsid w:val="0004537D"/>
    <w:rsid w:val="000459D5"/>
    <w:rsid w:val="00047A80"/>
    <w:rsid w:val="00060639"/>
    <w:rsid w:val="00063232"/>
    <w:rsid w:val="00063B7D"/>
    <w:rsid w:val="000771AD"/>
    <w:rsid w:val="00077D2E"/>
    <w:rsid w:val="00094885"/>
    <w:rsid w:val="000A7379"/>
    <w:rsid w:val="000B6014"/>
    <w:rsid w:val="000C0FF6"/>
    <w:rsid w:val="000C27B5"/>
    <w:rsid w:val="000C6F90"/>
    <w:rsid w:val="000C77AE"/>
    <w:rsid w:val="000D317E"/>
    <w:rsid w:val="000D3954"/>
    <w:rsid w:val="000D49C4"/>
    <w:rsid w:val="000F14B6"/>
    <w:rsid w:val="000F1E1F"/>
    <w:rsid w:val="000F6F5E"/>
    <w:rsid w:val="000F7CE4"/>
    <w:rsid w:val="00101153"/>
    <w:rsid w:val="001076E2"/>
    <w:rsid w:val="00116F70"/>
    <w:rsid w:val="001233A1"/>
    <w:rsid w:val="00131C81"/>
    <w:rsid w:val="00140D7C"/>
    <w:rsid w:val="0014489C"/>
    <w:rsid w:val="001618BA"/>
    <w:rsid w:val="00161C4B"/>
    <w:rsid w:val="0016262F"/>
    <w:rsid w:val="00163669"/>
    <w:rsid w:val="00167128"/>
    <w:rsid w:val="00171038"/>
    <w:rsid w:val="0017213F"/>
    <w:rsid w:val="00172AD2"/>
    <w:rsid w:val="001754D5"/>
    <w:rsid w:val="00181F95"/>
    <w:rsid w:val="00191429"/>
    <w:rsid w:val="00192E99"/>
    <w:rsid w:val="00193D24"/>
    <w:rsid w:val="001948EC"/>
    <w:rsid w:val="00195D01"/>
    <w:rsid w:val="001974DA"/>
    <w:rsid w:val="001A57A5"/>
    <w:rsid w:val="001A7130"/>
    <w:rsid w:val="001B23D3"/>
    <w:rsid w:val="001B34D3"/>
    <w:rsid w:val="001B5F52"/>
    <w:rsid w:val="001B797B"/>
    <w:rsid w:val="001C1F90"/>
    <w:rsid w:val="001C274C"/>
    <w:rsid w:val="001D2D71"/>
    <w:rsid w:val="001F5DFE"/>
    <w:rsid w:val="002036AB"/>
    <w:rsid w:val="00210551"/>
    <w:rsid w:val="00211A5F"/>
    <w:rsid w:val="002132F9"/>
    <w:rsid w:val="00213E76"/>
    <w:rsid w:val="00222520"/>
    <w:rsid w:val="00223E11"/>
    <w:rsid w:val="00224AFF"/>
    <w:rsid w:val="00241AB3"/>
    <w:rsid w:val="00244DF7"/>
    <w:rsid w:val="0024643A"/>
    <w:rsid w:val="00247C9D"/>
    <w:rsid w:val="00247D24"/>
    <w:rsid w:val="002500AE"/>
    <w:rsid w:val="002505DD"/>
    <w:rsid w:val="002540D1"/>
    <w:rsid w:val="002606D2"/>
    <w:rsid w:val="0026169D"/>
    <w:rsid w:val="00271412"/>
    <w:rsid w:val="002771CD"/>
    <w:rsid w:val="00277556"/>
    <w:rsid w:val="00280194"/>
    <w:rsid w:val="00283DED"/>
    <w:rsid w:val="00285F0F"/>
    <w:rsid w:val="00287641"/>
    <w:rsid w:val="00291055"/>
    <w:rsid w:val="00291A8E"/>
    <w:rsid w:val="00293811"/>
    <w:rsid w:val="0029612F"/>
    <w:rsid w:val="002A1BDE"/>
    <w:rsid w:val="002C3D02"/>
    <w:rsid w:val="002C579C"/>
    <w:rsid w:val="002C7B78"/>
    <w:rsid w:val="002D327A"/>
    <w:rsid w:val="002D54B1"/>
    <w:rsid w:val="002D7D97"/>
    <w:rsid w:val="002E3781"/>
    <w:rsid w:val="002F12BB"/>
    <w:rsid w:val="002F18BD"/>
    <w:rsid w:val="002F3B7C"/>
    <w:rsid w:val="002F41EA"/>
    <w:rsid w:val="00304120"/>
    <w:rsid w:val="0030754A"/>
    <w:rsid w:val="0031045C"/>
    <w:rsid w:val="00314DA5"/>
    <w:rsid w:val="00323825"/>
    <w:rsid w:val="00323E43"/>
    <w:rsid w:val="00324BE0"/>
    <w:rsid w:val="00332C01"/>
    <w:rsid w:val="003374F5"/>
    <w:rsid w:val="00340C04"/>
    <w:rsid w:val="003439A3"/>
    <w:rsid w:val="00346519"/>
    <w:rsid w:val="00356A5C"/>
    <w:rsid w:val="00360B24"/>
    <w:rsid w:val="003624B1"/>
    <w:rsid w:val="00363BEB"/>
    <w:rsid w:val="003677D0"/>
    <w:rsid w:val="00380D8A"/>
    <w:rsid w:val="003B3D7C"/>
    <w:rsid w:val="003B4C4D"/>
    <w:rsid w:val="003C0D16"/>
    <w:rsid w:val="003C7097"/>
    <w:rsid w:val="003D3E9A"/>
    <w:rsid w:val="003D5C02"/>
    <w:rsid w:val="003E032C"/>
    <w:rsid w:val="003F498A"/>
    <w:rsid w:val="00406EEC"/>
    <w:rsid w:val="0041176B"/>
    <w:rsid w:val="00413E06"/>
    <w:rsid w:val="00416164"/>
    <w:rsid w:val="0041760E"/>
    <w:rsid w:val="00420686"/>
    <w:rsid w:val="00422B92"/>
    <w:rsid w:val="00423E19"/>
    <w:rsid w:val="00425C7C"/>
    <w:rsid w:val="00426C53"/>
    <w:rsid w:val="004311EE"/>
    <w:rsid w:val="00434CDD"/>
    <w:rsid w:val="00443B42"/>
    <w:rsid w:val="0044420D"/>
    <w:rsid w:val="00451D4F"/>
    <w:rsid w:val="00453221"/>
    <w:rsid w:val="00461712"/>
    <w:rsid w:val="00474566"/>
    <w:rsid w:val="004808FB"/>
    <w:rsid w:val="00490DCA"/>
    <w:rsid w:val="00493DB9"/>
    <w:rsid w:val="0049661D"/>
    <w:rsid w:val="004970DE"/>
    <w:rsid w:val="004A078B"/>
    <w:rsid w:val="004A68DE"/>
    <w:rsid w:val="004B1E77"/>
    <w:rsid w:val="004B4E9E"/>
    <w:rsid w:val="004B7B65"/>
    <w:rsid w:val="004C21D4"/>
    <w:rsid w:val="004D0D5F"/>
    <w:rsid w:val="004D1FD9"/>
    <w:rsid w:val="004D4175"/>
    <w:rsid w:val="004D6EE9"/>
    <w:rsid w:val="004D70B9"/>
    <w:rsid w:val="004E27B3"/>
    <w:rsid w:val="004E352F"/>
    <w:rsid w:val="004E6CCA"/>
    <w:rsid w:val="004E74A5"/>
    <w:rsid w:val="004F4540"/>
    <w:rsid w:val="004F5ECC"/>
    <w:rsid w:val="004F6362"/>
    <w:rsid w:val="004F6D3E"/>
    <w:rsid w:val="00502243"/>
    <w:rsid w:val="005142D9"/>
    <w:rsid w:val="005249A7"/>
    <w:rsid w:val="00525C51"/>
    <w:rsid w:val="00530387"/>
    <w:rsid w:val="0053062B"/>
    <w:rsid w:val="00550390"/>
    <w:rsid w:val="005609F4"/>
    <w:rsid w:val="00563410"/>
    <w:rsid w:val="005808D0"/>
    <w:rsid w:val="00581491"/>
    <w:rsid w:val="0058546E"/>
    <w:rsid w:val="00585CAD"/>
    <w:rsid w:val="00591ECD"/>
    <w:rsid w:val="00593807"/>
    <w:rsid w:val="00595A10"/>
    <w:rsid w:val="005966D7"/>
    <w:rsid w:val="005A6347"/>
    <w:rsid w:val="005A7707"/>
    <w:rsid w:val="005A787D"/>
    <w:rsid w:val="005B5A18"/>
    <w:rsid w:val="005C4383"/>
    <w:rsid w:val="005C4E77"/>
    <w:rsid w:val="005D0279"/>
    <w:rsid w:val="005D0BB1"/>
    <w:rsid w:val="005D564C"/>
    <w:rsid w:val="005D68FE"/>
    <w:rsid w:val="005E13EB"/>
    <w:rsid w:val="005E232F"/>
    <w:rsid w:val="005F2098"/>
    <w:rsid w:val="005F7E65"/>
    <w:rsid w:val="00600DB0"/>
    <w:rsid w:val="00602D56"/>
    <w:rsid w:val="00604B58"/>
    <w:rsid w:val="0062049D"/>
    <w:rsid w:val="00620AE7"/>
    <w:rsid w:val="00623FC5"/>
    <w:rsid w:val="0062491C"/>
    <w:rsid w:val="00625E99"/>
    <w:rsid w:val="006379D2"/>
    <w:rsid w:val="00640AEB"/>
    <w:rsid w:val="006463AD"/>
    <w:rsid w:val="006500B7"/>
    <w:rsid w:val="006508E0"/>
    <w:rsid w:val="00651197"/>
    <w:rsid w:val="00652763"/>
    <w:rsid w:val="0065618F"/>
    <w:rsid w:val="00661737"/>
    <w:rsid w:val="0066650E"/>
    <w:rsid w:val="00666E19"/>
    <w:rsid w:val="006751E2"/>
    <w:rsid w:val="0067748D"/>
    <w:rsid w:val="006812C2"/>
    <w:rsid w:val="00684103"/>
    <w:rsid w:val="00687B38"/>
    <w:rsid w:val="006942AB"/>
    <w:rsid w:val="0069642B"/>
    <w:rsid w:val="00696484"/>
    <w:rsid w:val="006A0F36"/>
    <w:rsid w:val="006A29A8"/>
    <w:rsid w:val="006B13DB"/>
    <w:rsid w:val="006B1525"/>
    <w:rsid w:val="006B772F"/>
    <w:rsid w:val="006C2422"/>
    <w:rsid w:val="006C6297"/>
    <w:rsid w:val="006D0A11"/>
    <w:rsid w:val="006D301B"/>
    <w:rsid w:val="006D4710"/>
    <w:rsid w:val="006F6A3F"/>
    <w:rsid w:val="006F6D3C"/>
    <w:rsid w:val="00703F5E"/>
    <w:rsid w:val="00705612"/>
    <w:rsid w:val="00705B0C"/>
    <w:rsid w:val="007060E3"/>
    <w:rsid w:val="007145FA"/>
    <w:rsid w:val="00724763"/>
    <w:rsid w:val="00733C5C"/>
    <w:rsid w:val="007359E1"/>
    <w:rsid w:val="00741B02"/>
    <w:rsid w:val="00746EDC"/>
    <w:rsid w:val="00750D97"/>
    <w:rsid w:val="00750F24"/>
    <w:rsid w:val="007512AB"/>
    <w:rsid w:val="00753645"/>
    <w:rsid w:val="007721BD"/>
    <w:rsid w:val="00773685"/>
    <w:rsid w:val="00776D5C"/>
    <w:rsid w:val="00777959"/>
    <w:rsid w:val="00780710"/>
    <w:rsid w:val="00784E4D"/>
    <w:rsid w:val="00785A42"/>
    <w:rsid w:val="007862C2"/>
    <w:rsid w:val="00786E75"/>
    <w:rsid w:val="007C3C0C"/>
    <w:rsid w:val="007C5204"/>
    <w:rsid w:val="007C53F0"/>
    <w:rsid w:val="007C7AA3"/>
    <w:rsid w:val="007C7AE1"/>
    <w:rsid w:val="007D06A8"/>
    <w:rsid w:val="007D1808"/>
    <w:rsid w:val="007D72FF"/>
    <w:rsid w:val="007E22A0"/>
    <w:rsid w:val="007E5EE4"/>
    <w:rsid w:val="007F3CB8"/>
    <w:rsid w:val="007F71AE"/>
    <w:rsid w:val="00801B66"/>
    <w:rsid w:val="00806696"/>
    <w:rsid w:val="0082192E"/>
    <w:rsid w:val="00821C68"/>
    <w:rsid w:val="00841EC0"/>
    <w:rsid w:val="00843000"/>
    <w:rsid w:val="00843401"/>
    <w:rsid w:val="008520CC"/>
    <w:rsid w:val="00852138"/>
    <w:rsid w:val="0085457F"/>
    <w:rsid w:val="00857657"/>
    <w:rsid w:val="008623A1"/>
    <w:rsid w:val="00871ADF"/>
    <w:rsid w:val="00874C27"/>
    <w:rsid w:val="00874CBF"/>
    <w:rsid w:val="00877237"/>
    <w:rsid w:val="00883B61"/>
    <w:rsid w:val="00885372"/>
    <w:rsid w:val="00885D3C"/>
    <w:rsid w:val="00893903"/>
    <w:rsid w:val="00896486"/>
    <w:rsid w:val="00896620"/>
    <w:rsid w:val="008A7D0E"/>
    <w:rsid w:val="008A7E3D"/>
    <w:rsid w:val="008B0CA7"/>
    <w:rsid w:val="008B15EF"/>
    <w:rsid w:val="008B3C96"/>
    <w:rsid w:val="008B45B2"/>
    <w:rsid w:val="008B66EA"/>
    <w:rsid w:val="008C2B46"/>
    <w:rsid w:val="008C55CA"/>
    <w:rsid w:val="008D0833"/>
    <w:rsid w:val="008E52FF"/>
    <w:rsid w:val="008E5F4A"/>
    <w:rsid w:val="008F084D"/>
    <w:rsid w:val="009074CD"/>
    <w:rsid w:val="009113BC"/>
    <w:rsid w:val="00912BD4"/>
    <w:rsid w:val="00917779"/>
    <w:rsid w:val="00917B0B"/>
    <w:rsid w:val="009244C5"/>
    <w:rsid w:val="00935AB1"/>
    <w:rsid w:val="00937ABD"/>
    <w:rsid w:val="0094568B"/>
    <w:rsid w:val="0094580B"/>
    <w:rsid w:val="009500BE"/>
    <w:rsid w:val="00964F83"/>
    <w:rsid w:val="009712A3"/>
    <w:rsid w:val="00972F97"/>
    <w:rsid w:val="0097631F"/>
    <w:rsid w:val="00977126"/>
    <w:rsid w:val="00984E43"/>
    <w:rsid w:val="009910AA"/>
    <w:rsid w:val="009B1BEC"/>
    <w:rsid w:val="009B5349"/>
    <w:rsid w:val="009C02A3"/>
    <w:rsid w:val="009C037D"/>
    <w:rsid w:val="009C1221"/>
    <w:rsid w:val="009C76EE"/>
    <w:rsid w:val="009D5298"/>
    <w:rsid w:val="009E4A1A"/>
    <w:rsid w:val="009E752D"/>
    <w:rsid w:val="009F1A37"/>
    <w:rsid w:val="009F204A"/>
    <w:rsid w:val="009F4478"/>
    <w:rsid w:val="00A00E7F"/>
    <w:rsid w:val="00A01176"/>
    <w:rsid w:val="00A04F86"/>
    <w:rsid w:val="00A06126"/>
    <w:rsid w:val="00A10E5C"/>
    <w:rsid w:val="00A16B93"/>
    <w:rsid w:val="00A1773F"/>
    <w:rsid w:val="00A21847"/>
    <w:rsid w:val="00A30EF1"/>
    <w:rsid w:val="00A420C8"/>
    <w:rsid w:val="00A45B2B"/>
    <w:rsid w:val="00A53AD8"/>
    <w:rsid w:val="00A54F83"/>
    <w:rsid w:val="00A54F85"/>
    <w:rsid w:val="00A676EC"/>
    <w:rsid w:val="00A7358D"/>
    <w:rsid w:val="00A84D92"/>
    <w:rsid w:val="00A94619"/>
    <w:rsid w:val="00A97C04"/>
    <w:rsid w:val="00AA0A89"/>
    <w:rsid w:val="00AA0EEE"/>
    <w:rsid w:val="00AA3591"/>
    <w:rsid w:val="00AA3E0B"/>
    <w:rsid w:val="00AB27D3"/>
    <w:rsid w:val="00AD0D38"/>
    <w:rsid w:val="00AD1080"/>
    <w:rsid w:val="00AD17F6"/>
    <w:rsid w:val="00AD1836"/>
    <w:rsid w:val="00AD1B4F"/>
    <w:rsid w:val="00AD38D2"/>
    <w:rsid w:val="00AD3E67"/>
    <w:rsid w:val="00AD5DC3"/>
    <w:rsid w:val="00AD63D5"/>
    <w:rsid w:val="00AE1CD6"/>
    <w:rsid w:val="00AE3200"/>
    <w:rsid w:val="00AE7BC8"/>
    <w:rsid w:val="00AF1EA6"/>
    <w:rsid w:val="00AF4770"/>
    <w:rsid w:val="00B00F69"/>
    <w:rsid w:val="00B02E14"/>
    <w:rsid w:val="00B04C6A"/>
    <w:rsid w:val="00B05BD8"/>
    <w:rsid w:val="00B138B7"/>
    <w:rsid w:val="00B30B8C"/>
    <w:rsid w:val="00B31B81"/>
    <w:rsid w:val="00B3471E"/>
    <w:rsid w:val="00B3569E"/>
    <w:rsid w:val="00B6176D"/>
    <w:rsid w:val="00B63EF6"/>
    <w:rsid w:val="00B70E1D"/>
    <w:rsid w:val="00B718A3"/>
    <w:rsid w:val="00B72FC1"/>
    <w:rsid w:val="00B73BC3"/>
    <w:rsid w:val="00B7460A"/>
    <w:rsid w:val="00B76D8C"/>
    <w:rsid w:val="00B85BBD"/>
    <w:rsid w:val="00B912BD"/>
    <w:rsid w:val="00B9221B"/>
    <w:rsid w:val="00B944F0"/>
    <w:rsid w:val="00B94E8C"/>
    <w:rsid w:val="00B9793E"/>
    <w:rsid w:val="00BA3D87"/>
    <w:rsid w:val="00BA73EE"/>
    <w:rsid w:val="00BB4B18"/>
    <w:rsid w:val="00BC5184"/>
    <w:rsid w:val="00BD183B"/>
    <w:rsid w:val="00BD39E4"/>
    <w:rsid w:val="00BE1DAE"/>
    <w:rsid w:val="00BE38D3"/>
    <w:rsid w:val="00BE7A1C"/>
    <w:rsid w:val="00BF367F"/>
    <w:rsid w:val="00C078B1"/>
    <w:rsid w:val="00C2375E"/>
    <w:rsid w:val="00C239AA"/>
    <w:rsid w:val="00C23DB8"/>
    <w:rsid w:val="00C366D7"/>
    <w:rsid w:val="00C43428"/>
    <w:rsid w:val="00C470B7"/>
    <w:rsid w:val="00C57B8A"/>
    <w:rsid w:val="00C63E9B"/>
    <w:rsid w:val="00C70ED3"/>
    <w:rsid w:val="00C75D7B"/>
    <w:rsid w:val="00C76A9C"/>
    <w:rsid w:val="00C76B37"/>
    <w:rsid w:val="00C85092"/>
    <w:rsid w:val="00C87202"/>
    <w:rsid w:val="00C9199A"/>
    <w:rsid w:val="00C94AC0"/>
    <w:rsid w:val="00C95D86"/>
    <w:rsid w:val="00C96A81"/>
    <w:rsid w:val="00CA1ED6"/>
    <w:rsid w:val="00CA3766"/>
    <w:rsid w:val="00CA64C9"/>
    <w:rsid w:val="00CB201B"/>
    <w:rsid w:val="00CC21E6"/>
    <w:rsid w:val="00CC6E92"/>
    <w:rsid w:val="00CC7531"/>
    <w:rsid w:val="00CD01BD"/>
    <w:rsid w:val="00CE7140"/>
    <w:rsid w:val="00D018E2"/>
    <w:rsid w:val="00D03D23"/>
    <w:rsid w:val="00D10B35"/>
    <w:rsid w:val="00D110C8"/>
    <w:rsid w:val="00D17F1E"/>
    <w:rsid w:val="00D20344"/>
    <w:rsid w:val="00D21E53"/>
    <w:rsid w:val="00D22222"/>
    <w:rsid w:val="00D226DB"/>
    <w:rsid w:val="00D30130"/>
    <w:rsid w:val="00D301F0"/>
    <w:rsid w:val="00D46264"/>
    <w:rsid w:val="00D46C3F"/>
    <w:rsid w:val="00D5258C"/>
    <w:rsid w:val="00D570EA"/>
    <w:rsid w:val="00D65C92"/>
    <w:rsid w:val="00D70815"/>
    <w:rsid w:val="00D72580"/>
    <w:rsid w:val="00D74AF2"/>
    <w:rsid w:val="00D82E77"/>
    <w:rsid w:val="00D87658"/>
    <w:rsid w:val="00DA08AF"/>
    <w:rsid w:val="00DB3967"/>
    <w:rsid w:val="00DC2DE8"/>
    <w:rsid w:val="00DD1D31"/>
    <w:rsid w:val="00DD3726"/>
    <w:rsid w:val="00DE3BF1"/>
    <w:rsid w:val="00DE4803"/>
    <w:rsid w:val="00DE531C"/>
    <w:rsid w:val="00DE61F6"/>
    <w:rsid w:val="00DF69A2"/>
    <w:rsid w:val="00E07AE0"/>
    <w:rsid w:val="00E12514"/>
    <w:rsid w:val="00E12EBD"/>
    <w:rsid w:val="00E13150"/>
    <w:rsid w:val="00E14EA0"/>
    <w:rsid w:val="00E152AC"/>
    <w:rsid w:val="00E228F1"/>
    <w:rsid w:val="00E23CAA"/>
    <w:rsid w:val="00E24F9E"/>
    <w:rsid w:val="00E31BFF"/>
    <w:rsid w:val="00E35DC4"/>
    <w:rsid w:val="00E41703"/>
    <w:rsid w:val="00E44A8A"/>
    <w:rsid w:val="00E47936"/>
    <w:rsid w:val="00E57779"/>
    <w:rsid w:val="00E65BDB"/>
    <w:rsid w:val="00E65FEF"/>
    <w:rsid w:val="00E70552"/>
    <w:rsid w:val="00E75036"/>
    <w:rsid w:val="00E75053"/>
    <w:rsid w:val="00E9499A"/>
    <w:rsid w:val="00E94C40"/>
    <w:rsid w:val="00E94F0D"/>
    <w:rsid w:val="00E95F1A"/>
    <w:rsid w:val="00EA45EA"/>
    <w:rsid w:val="00EA6B6A"/>
    <w:rsid w:val="00EA6FC7"/>
    <w:rsid w:val="00EB3F45"/>
    <w:rsid w:val="00EB61FA"/>
    <w:rsid w:val="00ED35B3"/>
    <w:rsid w:val="00ED79F8"/>
    <w:rsid w:val="00EE3E12"/>
    <w:rsid w:val="00F061C7"/>
    <w:rsid w:val="00F13643"/>
    <w:rsid w:val="00F426D5"/>
    <w:rsid w:val="00F45464"/>
    <w:rsid w:val="00F63BEA"/>
    <w:rsid w:val="00F67279"/>
    <w:rsid w:val="00F74462"/>
    <w:rsid w:val="00F7527D"/>
    <w:rsid w:val="00F77698"/>
    <w:rsid w:val="00F829CC"/>
    <w:rsid w:val="00F91261"/>
    <w:rsid w:val="00F93A4F"/>
    <w:rsid w:val="00F961CC"/>
    <w:rsid w:val="00F967F4"/>
    <w:rsid w:val="00FA06D4"/>
    <w:rsid w:val="00FA5DD7"/>
    <w:rsid w:val="00FA5F5A"/>
    <w:rsid w:val="00FB247C"/>
    <w:rsid w:val="00FC5136"/>
    <w:rsid w:val="00FC54C0"/>
    <w:rsid w:val="00FC6D5A"/>
    <w:rsid w:val="00FD0106"/>
    <w:rsid w:val="00FD10AC"/>
    <w:rsid w:val="00FE1F86"/>
    <w:rsid w:val="00FE3446"/>
    <w:rsid w:val="00FE3895"/>
    <w:rsid w:val="00FE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389F28"/>
  <w14:defaultImageDpi w14:val="300"/>
  <w15:docId w15:val="{7E676CF5-99BD-4FC8-B77C-361F9F2B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A0EE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AA0EEE"/>
    <w:pPr>
      <w:spacing w:line="36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A0EEE"/>
    <w:rPr>
      <w:color w:val="0000FF" w:themeColor="hyperlink"/>
      <w:u w:val="single"/>
    </w:rPr>
  </w:style>
  <w:style w:type="paragraph" w:customStyle="1" w:styleId="BodyA">
    <w:name w:val="Body A"/>
    <w:rsid w:val="000B60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6379D2"/>
  </w:style>
  <w:style w:type="character" w:customStyle="1" w:styleId="Hyperlink0">
    <w:name w:val="Hyperlink.0"/>
    <w:basedOn w:val="None"/>
    <w:rsid w:val="006379D2"/>
    <w:rPr>
      <w:outline w:val="0"/>
      <w:color w:val="0000FF"/>
      <w:u w:val="single" w:color="0000FF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8576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657"/>
  </w:style>
  <w:style w:type="paragraph" w:styleId="Footer">
    <w:name w:val="footer"/>
    <w:basedOn w:val="Normal"/>
    <w:link w:val="FooterChar"/>
    <w:uiPriority w:val="99"/>
    <w:unhideWhenUsed/>
    <w:rsid w:val="008576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657"/>
  </w:style>
  <w:style w:type="paragraph" w:styleId="BalloonText">
    <w:name w:val="Balloon Text"/>
    <w:basedOn w:val="Normal"/>
    <w:link w:val="BalloonTextChar"/>
    <w:uiPriority w:val="99"/>
    <w:semiHidden/>
    <w:unhideWhenUsed/>
    <w:rsid w:val="009F20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04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0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0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098"/>
    <w:rPr>
      <w:b/>
      <w:bCs/>
      <w:sz w:val="20"/>
      <w:szCs w:val="20"/>
    </w:rPr>
  </w:style>
  <w:style w:type="paragraph" w:customStyle="1" w:styleId="Body">
    <w:name w:val="Body"/>
    <w:rsid w:val="00687B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426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BD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76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A0CB8-9EFC-41E4-B848-56F36BE68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 for Special Children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illiams</dc:creator>
  <cp:keywords/>
  <dc:description/>
  <cp:lastModifiedBy>Katie Williams</cp:lastModifiedBy>
  <cp:revision>2</cp:revision>
  <cp:lastPrinted>2017-12-19T18:12:00Z</cp:lastPrinted>
  <dcterms:created xsi:type="dcterms:W3CDTF">2021-11-03T01:58:00Z</dcterms:created>
  <dcterms:modified xsi:type="dcterms:W3CDTF">2021-11-03T01:58:00Z</dcterms:modified>
</cp:coreProperties>
</file>